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0A2EB5" w14:textId="77777777" w:rsidR="001A4484" w:rsidRPr="0056658E" w:rsidRDefault="001A4484" w:rsidP="00E21691">
      <w:pPr>
        <w:rPr>
          <w:rFonts w:asciiTheme="majorBidi" w:hAnsiTheme="majorBidi" w:cstheme="majorBidi"/>
          <w:color w:val="FF0000"/>
          <w:sz w:val="24"/>
          <w:szCs w:val="24"/>
          <w:lang w:val="en-GB"/>
        </w:rPr>
      </w:pPr>
    </w:p>
    <w:p w14:paraId="7E580261" w14:textId="2DD3C782" w:rsidR="00E21691" w:rsidRPr="0056658E" w:rsidRDefault="00F9566D" w:rsidP="00E21691">
      <w:pPr>
        <w:widowControl w:val="0"/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FF0000"/>
          <w:kern w:val="0"/>
          <w:sz w:val="24"/>
          <w:szCs w:val="24"/>
          <w:lang w:val="en-US"/>
        </w:rPr>
      </w:pPr>
      <w:r w:rsidRPr="0056658E">
        <w:rPr>
          <w:rFonts w:asciiTheme="majorBidi" w:hAnsiTheme="majorBidi" w:cstheme="majorBidi"/>
          <w:b/>
          <w:bCs/>
          <w:color w:val="FF0000"/>
          <w:sz w:val="24"/>
          <w:szCs w:val="24"/>
          <w:lang w:val="en-US"/>
        </w:rPr>
        <w:t>Descriptive statistics of variables for countries used in the leprosy models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508"/>
        <w:gridCol w:w="800"/>
        <w:gridCol w:w="1400"/>
        <w:gridCol w:w="1400"/>
        <w:gridCol w:w="1400"/>
        <w:gridCol w:w="1400"/>
      </w:tblGrid>
      <w:tr w:rsidR="0056658E" w:rsidRPr="0056658E" w14:paraId="0772C8AB" w14:textId="77777777" w:rsidTr="007201A9">
        <w:tc>
          <w:tcPr>
            <w:tcW w:w="2508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11604ED5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 xml:space="preserve"> Variable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36BD0424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 xml:space="preserve"> Obs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0C54ACDA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 xml:space="preserve"> Mean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2777DD85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 xml:space="preserve"> Std. Dev.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3C7A053E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 xml:space="preserve"> Min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3027F1C4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 xml:space="preserve"> Max</w:t>
            </w:r>
          </w:p>
        </w:tc>
      </w:tr>
      <w:tr w:rsidR="0056658E" w:rsidRPr="0056658E" w14:paraId="7068C5D1" w14:textId="77777777" w:rsidTr="007201A9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59890124" w14:textId="3099999F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 xml:space="preserve"> GDP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77FDA4AE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79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8A3A8E9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4.189e+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993DCAC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8.332e+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88566C8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7.019e+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0C4FE9F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5.094e+11</w:t>
            </w:r>
          </w:p>
        </w:tc>
      </w:tr>
      <w:tr w:rsidR="0056658E" w:rsidRPr="0056658E" w14:paraId="1558F12C" w14:textId="77777777" w:rsidTr="007201A9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7E79DBA2" w14:textId="0FA748F9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 xml:space="preserve"> </w:t>
            </w:r>
            <w:r w:rsidR="00214233"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Lepros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23EBC7AB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8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757C1AA" w14:textId="12159BDF" w:rsidR="00E21691" w:rsidRPr="0056658E" w:rsidRDefault="007E5FA3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.0000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CAD68BA" w14:textId="62098071" w:rsidR="00E21691" w:rsidRPr="0056658E" w:rsidRDefault="007E5FA3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 xml:space="preserve">.000121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3979CD5" w14:textId="2191655D" w:rsidR="00E21691" w:rsidRPr="0056658E" w:rsidRDefault="007E5FA3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3.80e-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A687B8E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.001</w:t>
            </w:r>
          </w:p>
        </w:tc>
      </w:tr>
      <w:tr w:rsidR="0056658E" w:rsidRPr="0056658E" w14:paraId="4FCD18BE" w14:textId="77777777" w:rsidTr="007201A9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1028DEC2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 xml:space="preserve"> FDI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0AF66DAE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8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ADA5E57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4.1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661F6F1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5.8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74B2C07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-11.19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9E4F664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57.877</w:t>
            </w:r>
          </w:p>
        </w:tc>
      </w:tr>
      <w:tr w:rsidR="0056658E" w:rsidRPr="0056658E" w14:paraId="646AD83E" w14:textId="77777777" w:rsidTr="007201A9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0A3B16A1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 xml:space="preserve"> Infla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17DFDDA8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79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2472E3B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8.4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FC549BF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16.96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EAB2D0F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-24.84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7EC6EFF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225.395</w:t>
            </w:r>
          </w:p>
        </w:tc>
      </w:tr>
      <w:tr w:rsidR="0056658E" w:rsidRPr="0056658E" w14:paraId="7BEF95DB" w14:textId="77777777" w:rsidTr="007201A9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71F6B7C9" w14:textId="51DC4456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 xml:space="preserve"> Reg</w:t>
            </w:r>
            <w:r w:rsidR="00214233"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ulatory</w:t>
            </w: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 xml:space="preserve"> qual</w:t>
            </w:r>
            <w:r w:rsidR="00214233"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it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20F57E20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8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4F45EE1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-.6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DE89BA1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.6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FA74AAD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-2.28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FE8AADC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1.197</w:t>
            </w:r>
          </w:p>
        </w:tc>
      </w:tr>
      <w:tr w:rsidR="0056658E" w:rsidRPr="0056658E" w14:paraId="5633E923" w14:textId="77777777" w:rsidTr="007201A9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3154EDE4" w14:textId="1FA734A0" w:rsidR="00E21691" w:rsidRPr="0056658E" w:rsidRDefault="00214233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Domestic investmen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22371D12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74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762FBD4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22.4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B63C802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9.06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DFCE651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A1C995B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81.021</w:t>
            </w:r>
          </w:p>
        </w:tc>
      </w:tr>
      <w:tr w:rsidR="0056658E" w:rsidRPr="0056658E" w14:paraId="456C291B" w14:textId="77777777" w:rsidTr="007201A9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2083BC95" w14:textId="6C9AB27E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 xml:space="preserve"> </w:t>
            </w:r>
            <w:r w:rsidR="00214233"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Expenditu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78E663F0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75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994D6CA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83.8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E00CCBD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17.4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FBB41D5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16.7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DD953AE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145.517</w:t>
            </w:r>
          </w:p>
        </w:tc>
      </w:tr>
      <w:tr w:rsidR="0056658E" w:rsidRPr="0056658E" w14:paraId="65B2A4DD" w14:textId="77777777" w:rsidTr="007201A9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6171C40D" w14:textId="05BE79D9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 xml:space="preserve"> </w:t>
            </w:r>
            <w:r w:rsidR="00214233"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Export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647B1F5B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7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26ED0D4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32.3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04E4F00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21.77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73981BF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.6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43378EB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166.718</w:t>
            </w:r>
          </w:p>
        </w:tc>
      </w:tr>
      <w:tr w:rsidR="0056658E" w:rsidRPr="0056658E" w14:paraId="13428B4C" w14:textId="77777777" w:rsidTr="007201A9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116B95CB" w14:textId="775526DC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 xml:space="preserve"> </w:t>
            </w:r>
            <w:r w:rsidR="00214233"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 xml:space="preserve"> Import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675E489D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7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7148DE5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39.7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A946261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21.6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98F1B6D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.58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21BE58F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191.458</w:t>
            </w:r>
          </w:p>
        </w:tc>
      </w:tr>
      <w:tr w:rsidR="0056658E" w:rsidRPr="0056658E" w14:paraId="7ED8B077" w14:textId="77777777" w:rsidTr="007201A9">
        <w:tc>
          <w:tcPr>
            <w:tcW w:w="8908" w:type="dxa"/>
            <w:gridSpan w:val="6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AE6AF1C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</w:p>
        </w:tc>
      </w:tr>
    </w:tbl>
    <w:p w14:paraId="59F6C9A1" w14:textId="18C0CC7F" w:rsidR="00E21691" w:rsidRPr="0056658E" w:rsidRDefault="00E21691" w:rsidP="00E21691">
      <w:pPr>
        <w:widowControl w:val="0"/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FF0000"/>
          <w:kern w:val="0"/>
          <w:sz w:val="24"/>
          <w:szCs w:val="24"/>
          <w:lang w:val="en-US"/>
        </w:rPr>
      </w:pPr>
      <w:r w:rsidRPr="0056658E">
        <w:rPr>
          <w:rFonts w:asciiTheme="majorBidi" w:hAnsiTheme="majorBidi" w:cstheme="majorBidi"/>
          <w:b/>
          <w:bCs/>
          <w:color w:val="FF0000"/>
          <w:kern w:val="0"/>
          <w:sz w:val="24"/>
          <w:szCs w:val="24"/>
          <w:lang w:val="en-US"/>
        </w:rPr>
        <w:br/>
      </w:r>
      <w:r w:rsidR="00F9566D" w:rsidRPr="0056658E">
        <w:rPr>
          <w:rFonts w:asciiTheme="majorBidi" w:hAnsiTheme="majorBidi" w:cstheme="majorBidi"/>
          <w:b/>
          <w:bCs/>
          <w:color w:val="FF0000"/>
          <w:sz w:val="24"/>
          <w:szCs w:val="24"/>
          <w:lang w:val="en-US"/>
        </w:rPr>
        <w:t xml:space="preserve">Descriptive statistics of variables for countries used in the LF models 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508"/>
        <w:gridCol w:w="800"/>
        <w:gridCol w:w="1400"/>
        <w:gridCol w:w="1400"/>
        <w:gridCol w:w="1400"/>
        <w:gridCol w:w="1400"/>
      </w:tblGrid>
      <w:tr w:rsidR="0056658E" w:rsidRPr="0056658E" w14:paraId="30ECB708" w14:textId="77777777" w:rsidTr="007201A9">
        <w:tc>
          <w:tcPr>
            <w:tcW w:w="2508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6BA1FDD4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 xml:space="preserve"> Variable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40938DC6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 xml:space="preserve"> Obs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77B2C429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 xml:space="preserve"> Mean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201C53EE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 xml:space="preserve"> Std. Dev.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79CC8ED3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 xml:space="preserve"> Min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37902BCA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 xml:space="preserve"> Max</w:t>
            </w:r>
          </w:p>
        </w:tc>
      </w:tr>
      <w:tr w:rsidR="0056658E" w:rsidRPr="0056658E" w14:paraId="71F4F05A" w14:textId="77777777" w:rsidTr="007201A9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04366ECC" w14:textId="3771E04E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 xml:space="preserve"> GDP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37454720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56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7C6673F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4.102e+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173C6D0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8.280e+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19ED4D5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7.019e+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557BCDA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5.094e+11</w:t>
            </w:r>
          </w:p>
        </w:tc>
      </w:tr>
      <w:tr w:rsidR="0056658E" w:rsidRPr="0056658E" w14:paraId="32E8BDC4" w14:textId="77777777" w:rsidTr="007201A9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5CB5A1E2" w14:textId="26B6E4B5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 xml:space="preserve"> </w:t>
            </w:r>
            <w:r w:rsidR="00214233"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Lymphatic filarias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3F10383D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57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C4A4D88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.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98D3E48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.05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A9B554E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.0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42462A1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.351</w:t>
            </w:r>
          </w:p>
        </w:tc>
      </w:tr>
      <w:tr w:rsidR="0056658E" w:rsidRPr="0056658E" w14:paraId="0FA6CEC7" w14:textId="77777777" w:rsidTr="007201A9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25C4C4AC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 xml:space="preserve"> FDI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08B9C45E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56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9AF015F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4.0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9D46E55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5.77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5997E08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-11.19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C84D9DC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46.275</w:t>
            </w:r>
          </w:p>
        </w:tc>
      </w:tr>
      <w:tr w:rsidR="0056658E" w:rsidRPr="0056658E" w14:paraId="3A597D7F" w14:textId="77777777" w:rsidTr="007201A9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0D575388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 xml:space="preserve"> Infla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6A2C3476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56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CE58B94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9.5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D287825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19.4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495F2F1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-21.16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795D6AD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225.395</w:t>
            </w:r>
          </w:p>
        </w:tc>
      </w:tr>
      <w:tr w:rsidR="0056658E" w:rsidRPr="0056658E" w14:paraId="2559873A" w14:textId="77777777" w:rsidTr="007201A9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16303207" w14:textId="443F90EF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 xml:space="preserve"> Reg</w:t>
            </w:r>
            <w:r w:rsidR="00214233"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ulatory</w:t>
            </w: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 xml:space="preserve"> qual</w:t>
            </w:r>
            <w:r w:rsidR="00214233"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it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51FBF58F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57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A083F92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-.83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97BAEF6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.48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8F3F4EC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-2.2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207EE9B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.099</w:t>
            </w:r>
          </w:p>
        </w:tc>
      </w:tr>
      <w:tr w:rsidR="0056658E" w:rsidRPr="0056658E" w14:paraId="52C89342" w14:textId="77777777" w:rsidTr="007201A9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76A58A84" w14:textId="5170BB76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 xml:space="preserve"> </w:t>
            </w:r>
            <w:r w:rsidR="00214233"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 xml:space="preserve"> Domestic investmen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47BFF0F9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54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98C6696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21.8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A485213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9.3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381649E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5FDC056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81.021</w:t>
            </w:r>
          </w:p>
        </w:tc>
      </w:tr>
      <w:tr w:rsidR="0056658E" w:rsidRPr="0056658E" w14:paraId="3B3CB3BD" w14:textId="77777777" w:rsidTr="007201A9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73C63A04" w14:textId="6CD4712F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 xml:space="preserve"> </w:t>
            </w:r>
            <w:r w:rsidR="00214233"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Expenditu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16ACB300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54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A5BD11A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83.73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F71C4F0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17.5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A9CF3A5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16.7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23BCD38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145.517</w:t>
            </w:r>
          </w:p>
        </w:tc>
      </w:tr>
      <w:tr w:rsidR="0056658E" w:rsidRPr="0056658E" w14:paraId="1ABA4335" w14:textId="77777777" w:rsidTr="007201A9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22C81DB2" w14:textId="2D0717AE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 xml:space="preserve"> </w:t>
            </w:r>
            <w:r w:rsidR="00214233"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Export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72280CCE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55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5801E32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27.6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F13123F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15.7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9AFC990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.6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7D46883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89.224</w:t>
            </w:r>
          </w:p>
        </w:tc>
      </w:tr>
      <w:tr w:rsidR="0056658E" w:rsidRPr="0056658E" w14:paraId="2057D7E7" w14:textId="77777777" w:rsidTr="007201A9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76B10505" w14:textId="04242E94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 xml:space="preserve"> </w:t>
            </w:r>
            <w:r w:rsidR="00214233"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Import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001A7693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55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2438C4B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34.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469D723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13.49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B6F4346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.58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6748D26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113.661</w:t>
            </w:r>
          </w:p>
        </w:tc>
      </w:tr>
      <w:tr w:rsidR="0056658E" w:rsidRPr="0056658E" w14:paraId="2BB71154" w14:textId="77777777" w:rsidTr="007201A9">
        <w:tc>
          <w:tcPr>
            <w:tcW w:w="8908" w:type="dxa"/>
            <w:gridSpan w:val="6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5027E60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</w:p>
        </w:tc>
      </w:tr>
    </w:tbl>
    <w:p w14:paraId="29207EEF" w14:textId="7B1B985D" w:rsidR="00E21691" w:rsidRPr="0056658E" w:rsidRDefault="00E21691" w:rsidP="00E21691">
      <w:pPr>
        <w:widowControl w:val="0"/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FF0000"/>
          <w:kern w:val="0"/>
          <w:sz w:val="24"/>
          <w:szCs w:val="24"/>
          <w:lang w:val="en-US"/>
        </w:rPr>
      </w:pPr>
      <w:r w:rsidRPr="0056658E">
        <w:rPr>
          <w:rFonts w:asciiTheme="majorBidi" w:hAnsiTheme="majorBidi" w:cstheme="majorBidi"/>
          <w:b/>
          <w:bCs/>
          <w:color w:val="FF0000"/>
          <w:kern w:val="0"/>
          <w:sz w:val="24"/>
          <w:szCs w:val="24"/>
          <w:lang w:val="en-US"/>
        </w:rPr>
        <w:br/>
      </w:r>
      <w:r w:rsidR="00F9566D" w:rsidRPr="0056658E">
        <w:rPr>
          <w:rFonts w:asciiTheme="majorBidi" w:hAnsiTheme="majorBidi" w:cstheme="majorBidi"/>
          <w:b/>
          <w:bCs/>
          <w:color w:val="FF0000"/>
          <w:sz w:val="24"/>
          <w:szCs w:val="24"/>
          <w:lang w:val="en-US"/>
        </w:rPr>
        <w:t>Descriptive statistics of variables for countries used in the schistosomiasis models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508"/>
        <w:gridCol w:w="800"/>
        <w:gridCol w:w="1400"/>
        <w:gridCol w:w="1400"/>
        <w:gridCol w:w="1400"/>
        <w:gridCol w:w="1400"/>
      </w:tblGrid>
      <w:tr w:rsidR="0056658E" w:rsidRPr="0056658E" w14:paraId="06688C80" w14:textId="77777777" w:rsidTr="007201A9">
        <w:tc>
          <w:tcPr>
            <w:tcW w:w="2508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5EB2723C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 xml:space="preserve"> Variable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7ED558B6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 xml:space="preserve"> Obs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59B9340E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 xml:space="preserve"> Mean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310ED354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 xml:space="preserve"> Std. Dev.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20CE19FB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 xml:space="preserve"> Min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1DC76B35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 xml:space="preserve"> Max</w:t>
            </w:r>
          </w:p>
        </w:tc>
      </w:tr>
      <w:tr w:rsidR="0056658E" w:rsidRPr="0056658E" w14:paraId="29A23B45" w14:textId="77777777" w:rsidTr="007201A9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73E2BF79" w14:textId="608946FD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 xml:space="preserve"> GDP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5CD86EE7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7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6238E1F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4.722e+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D104547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8.598e+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43EA51D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7.019e+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25107B9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5.094e+11</w:t>
            </w:r>
          </w:p>
        </w:tc>
      </w:tr>
      <w:tr w:rsidR="0056658E" w:rsidRPr="0056658E" w14:paraId="1278888F" w14:textId="77777777" w:rsidTr="007201A9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4FC891AB" w14:textId="642AA29C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 xml:space="preserve"> </w:t>
            </w:r>
            <w:r w:rsidR="00F6583E"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 xml:space="preserve"> Schistosomias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5C893186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7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63DCACF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.14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B9A149B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.09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1155AFF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.0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B50B68F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.413</w:t>
            </w:r>
          </w:p>
        </w:tc>
      </w:tr>
      <w:tr w:rsidR="0056658E" w:rsidRPr="0056658E" w14:paraId="4F0459A7" w14:textId="77777777" w:rsidTr="007201A9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351B8C20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 xml:space="preserve"> FDI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7CDB679C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76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822D086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3.7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AA65A1B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5.4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ADB84D8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-11.19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2840D6F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46.275</w:t>
            </w:r>
          </w:p>
        </w:tc>
      </w:tr>
      <w:tr w:rsidR="0056658E" w:rsidRPr="0056658E" w14:paraId="3EEDA473" w14:textId="77777777" w:rsidTr="007201A9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74F03F18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 xml:space="preserve"> Infla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3FB17D58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75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7227C1A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8.65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0FFB0D6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17.27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C2FCED9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-24.84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11F0ACA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225.395</w:t>
            </w:r>
          </w:p>
        </w:tc>
      </w:tr>
      <w:tr w:rsidR="0056658E" w:rsidRPr="0056658E" w14:paraId="080E3BB0" w14:textId="77777777" w:rsidTr="007201A9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3DCAAB0A" w14:textId="2FBAF5A9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 xml:space="preserve"> Reg</w:t>
            </w:r>
            <w:r w:rsidR="00F6583E"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ulatory</w:t>
            </w: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 xml:space="preserve"> qual</w:t>
            </w:r>
            <w:r w:rsidR="00F6583E"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it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2310819D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7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B493BDA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-.7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389EF8A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.6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DB756B3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-2.28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D85FB80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1.197</w:t>
            </w:r>
          </w:p>
        </w:tc>
      </w:tr>
      <w:tr w:rsidR="0056658E" w:rsidRPr="0056658E" w14:paraId="023BBE16" w14:textId="77777777" w:rsidTr="007201A9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25148EC7" w14:textId="52AD2718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 xml:space="preserve"> </w:t>
            </w:r>
            <w:r w:rsidR="00F6583E"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 xml:space="preserve"> Domestic investmen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20B638D8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7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9AF7410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22.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B044921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9.0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E763D1F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913A8B2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81.021</w:t>
            </w:r>
          </w:p>
        </w:tc>
      </w:tr>
      <w:tr w:rsidR="0056658E" w:rsidRPr="0056658E" w14:paraId="5A80CBA3" w14:textId="77777777" w:rsidTr="007201A9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48F80A90" w14:textId="57C19730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 xml:space="preserve"> </w:t>
            </w:r>
            <w:r w:rsidR="00F6583E"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Expenditu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6EBA1579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7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3D6A7A8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82.48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CEADD08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17.4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92E3F45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16.7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E3DF8DB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145.517</w:t>
            </w:r>
          </w:p>
        </w:tc>
      </w:tr>
      <w:tr w:rsidR="0056658E" w:rsidRPr="0056658E" w14:paraId="479DBC78" w14:textId="77777777" w:rsidTr="007201A9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1A112394" w14:textId="38D1F39D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 xml:space="preserve"> </w:t>
            </w:r>
            <w:r w:rsidR="00F6583E"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 xml:space="preserve"> Export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1E8EA5CE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74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17B9CC9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30.54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E3AB9C3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19.96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DF55984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.6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877D11B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166.718</w:t>
            </w:r>
          </w:p>
        </w:tc>
      </w:tr>
      <w:tr w:rsidR="0056658E" w:rsidRPr="0056658E" w14:paraId="0CC3BDCA" w14:textId="77777777" w:rsidTr="007201A9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09542243" w14:textId="697BAC71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 xml:space="preserve"> </w:t>
            </w:r>
            <w:r w:rsidR="00F6583E"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 xml:space="preserve">Imports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7BB30F92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74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F694CD3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36.29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5B50D00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17.3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DC08461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.58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DA34CBD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191.458</w:t>
            </w:r>
          </w:p>
        </w:tc>
      </w:tr>
      <w:tr w:rsidR="0056658E" w:rsidRPr="0056658E" w14:paraId="64BE5302" w14:textId="77777777" w:rsidTr="007201A9">
        <w:tc>
          <w:tcPr>
            <w:tcW w:w="8908" w:type="dxa"/>
            <w:gridSpan w:val="6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C549AAA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</w:p>
        </w:tc>
      </w:tr>
    </w:tbl>
    <w:p w14:paraId="7483591A" w14:textId="48936628" w:rsidR="00E21691" w:rsidRPr="0056658E" w:rsidRDefault="00E21691" w:rsidP="00E21691">
      <w:pPr>
        <w:widowControl w:val="0"/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FF0000"/>
          <w:kern w:val="0"/>
          <w:sz w:val="24"/>
          <w:szCs w:val="24"/>
          <w:lang w:val="en-US"/>
        </w:rPr>
      </w:pPr>
      <w:r w:rsidRPr="0056658E">
        <w:rPr>
          <w:rFonts w:asciiTheme="majorBidi" w:hAnsiTheme="majorBidi" w:cstheme="majorBidi"/>
          <w:b/>
          <w:bCs/>
          <w:color w:val="FF0000"/>
          <w:kern w:val="0"/>
          <w:sz w:val="24"/>
          <w:szCs w:val="24"/>
          <w:lang w:val="en-US"/>
        </w:rPr>
        <w:br/>
      </w:r>
      <w:r w:rsidR="00F9566D" w:rsidRPr="0056658E">
        <w:rPr>
          <w:rFonts w:asciiTheme="majorBidi" w:hAnsiTheme="majorBidi" w:cstheme="majorBidi"/>
          <w:b/>
          <w:bCs/>
          <w:color w:val="FF0000"/>
          <w:sz w:val="24"/>
          <w:szCs w:val="24"/>
          <w:lang w:val="en-US"/>
        </w:rPr>
        <w:t xml:space="preserve">Descriptive statistics of variables for countries used in the onchocerciasis models 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508"/>
        <w:gridCol w:w="800"/>
        <w:gridCol w:w="1400"/>
        <w:gridCol w:w="1400"/>
        <w:gridCol w:w="1400"/>
        <w:gridCol w:w="1400"/>
      </w:tblGrid>
      <w:tr w:rsidR="0056658E" w:rsidRPr="0056658E" w14:paraId="1D3426D4" w14:textId="77777777" w:rsidTr="007201A9">
        <w:tc>
          <w:tcPr>
            <w:tcW w:w="2508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6DFE316E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 xml:space="preserve"> Variable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4BBB33E2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 xml:space="preserve"> Obs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67C246BB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 xml:space="preserve"> Mean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232067C6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 xml:space="preserve"> Std. Dev.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2D39E9BA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 xml:space="preserve"> Min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21C85366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 xml:space="preserve"> Max</w:t>
            </w:r>
          </w:p>
        </w:tc>
      </w:tr>
      <w:tr w:rsidR="0056658E" w:rsidRPr="0056658E" w14:paraId="4F809F8C" w14:textId="77777777" w:rsidTr="007201A9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74C26463" w14:textId="278D9F59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 xml:space="preserve"> GDP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60920DD8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4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E29F640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3.683e+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AD8ECD7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7.838e+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F02A3AF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7.019e+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34E5786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5.094e+11</w:t>
            </w:r>
          </w:p>
        </w:tc>
      </w:tr>
      <w:tr w:rsidR="0056658E" w:rsidRPr="0056658E" w14:paraId="5404B81D" w14:textId="77777777" w:rsidTr="007201A9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14759EF8" w14:textId="0EBCD0AD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 xml:space="preserve"> </w:t>
            </w:r>
            <w:r w:rsidR="00F6583E"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 xml:space="preserve"> Onchocercias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7F605327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4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D62EED0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.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7706DEA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.0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F35875E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397076E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.168</w:t>
            </w:r>
          </w:p>
        </w:tc>
      </w:tr>
      <w:tr w:rsidR="0056658E" w:rsidRPr="0056658E" w14:paraId="44F617FB" w14:textId="77777777" w:rsidTr="007201A9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5418105E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 xml:space="preserve"> FDI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3A38CC34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4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FFEA981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3.55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7B97FB2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5.53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264B499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-11.19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C70F864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46.275</w:t>
            </w:r>
          </w:p>
        </w:tc>
      </w:tr>
      <w:tr w:rsidR="0056658E" w:rsidRPr="0056658E" w14:paraId="1875A6A6" w14:textId="77777777" w:rsidTr="007201A9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3002C822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lastRenderedPageBreak/>
              <w:t xml:space="preserve"> Infla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75C492EB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4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1454805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8.8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9E8AB07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15.88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DF602C2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-21.16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1D4B6CD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196.984</w:t>
            </w:r>
          </w:p>
        </w:tc>
      </w:tr>
      <w:tr w:rsidR="0056658E" w:rsidRPr="0056658E" w14:paraId="55668117" w14:textId="77777777" w:rsidTr="007201A9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7486EF6A" w14:textId="1F2D78DB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 xml:space="preserve"> Reg</w:t>
            </w:r>
            <w:r w:rsidR="00F6583E"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ulatory</w:t>
            </w: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 xml:space="preserve"> qual</w:t>
            </w:r>
            <w:r w:rsidR="00F6583E"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it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779BAFCA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4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AB3C302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-.85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D4CE97C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.4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AA61802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-1.7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0F3D605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.099</w:t>
            </w:r>
          </w:p>
        </w:tc>
      </w:tr>
      <w:tr w:rsidR="0056658E" w:rsidRPr="0056658E" w14:paraId="513EC0AA" w14:textId="77777777" w:rsidTr="007201A9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5873322F" w14:textId="7C9E369D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 xml:space="preserve"> </w:t>
            </w:r>
            <w:r w:rsidR="00F6583E"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Domestic investmen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56592551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4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4F97203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22.24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097B1E8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9.68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69102CC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3.94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4252D10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81.021</w:t>
            </w:r>
          </w:p>
        </w:tc>
      </w:tr>
      <w:tr w:rsidR="0056658E" w:rsidRPr="0056658E" w14:paraId="7575B132" w14:textId="77777777" w:rsidTr="007201A9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6F720B5A" w14:textId="5CA226F6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 xml:space="preserve"> </w:t>
            </w:r>
            <w:r w:rsidR="00F6583E"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 xml:space="preserve"> Expenditu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052A747C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4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8C36508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83.4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B07AF4A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16.7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0DC5305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16.7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F69B5F0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140.815</w:t>
            </w:r>
          </w:p>
        </w:tc>
      </w:tr>
      <w:tr w:rsidR="0056658E" w:rsidRPr="0056658E" w14:paraId="716AD6CD" w14:textId="77777777" w:rsidTr="007201A9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3F1BB26A" w14:textId="53BD8402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 xml:space="preserve"> </w:t>
            </w:r>
            <w:r w:rsidR="00F6583E"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 xml:space="preserve"> Export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2498720A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4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75BA1D5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26.8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15C24B2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16.9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6F8A2F9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.6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B90E9EC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89.224</w:t>
            </w:r>
          </w:p>
        </w:tc>
      </w:tr>
      <w:tr w:rsidR="0056658E" w:rsidRPr="0056658E" w14:paraId="2AF4E24B" w14:textId="77777777" w:rsidTr="007201A9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2ABF6F09" w14:textId="287E15FF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 xml:space="preserve"> </w:t>
            </w:r>
            <w:r w:rsidR="00F6583E"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Import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0D1369CA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4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CCE22BB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33.1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B172A30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13.65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2BA4D80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.58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03C0E13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  <w:r w:rsidRPr="0056658E"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  <w:t>113.661</w:t>
            </w:r>
          </w:p>
        </w:tc>
      </w:tr>
      <w:tr w:rsidR="00E21691" w:rsidRPr="0056658E" w14:paraId="27C77CC5" w14:textId="77777777" w:rsidTr="007201A9">
        <w:tc>
          <w:tcPr>
            <w:tcW w:w="8908" w:type="dxa"/>
            <w:gridSpan w:val="6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F9A2699" w14:textId="77777777" w:rsidR="00E21691" w:rsidRPr="0056658E" w:rsidRDefault="00E21691" w:rsidP="007201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FF0000"/>
                <w:kern w:val="0"/>
                <w:sz w:val="24"/>
                <w:szCs w:val="24"/>
                <w:lang w:val="en-US"/>
              </w:rPr>
            </w:pPr>
          </w:p>
        </w:tc>
      </w:tr>
    </w:tbl>
    <w:p w14:paraId="2B0A6C75" w14:textId="77777777" w:rsidR="00E21691" w:rsidRPr="0056658E" w:rsidRDefault="00E21691" w:rsidP="00E21691">
      <w:pPr>
        <w:rPr>
          <w:rFonts w:asciiTheme="majorBidi" w:hAnsiTheme="majorBidi" w:cstheme="majorBidi"/>
          <w:color w:val="FF0000"/>
          <w:sz w:val="24"/>
          <w:szCs w:val="24"/>
        </w:rPr>
      </w:pPr>
    </w:p>
    <w:p w14:paraId="75DB6FAC" w14:textId="77777777" w:rsidR="00E21691" w:rsidRPr="0056658E" w:rsidRDefault="00E21691" w:rsidP="00E21691">
      <w:pPr>
        <w:rPr>
          <w:rFonts w:asciiTheme="majorBidi" w:hAnsiTheme="majorBidi" w:cstheme="majorBidi"/>
          <w:color w:val="FF0000"/>
          <w:sz w:val="24"/>
          <w:szCs w:val="24"/>
          <w:lang w:val="en-GB"/>
        </w:rPr>
      </w:pPr>
    </w:p>
    <w:sectPr w:rsidR="00E21691" w:rsidRPr="0056658E" w:rsidSect="002C189B">
      <w:footerReference w:type="default" r:id="rId6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342672" w14:textId="77777777" w:rsidR="002C189B" w:rsidRDefault="002C189B">
      <w:pPr>
        <w:spacing w:after="0" w:line="240" w:lineRule="auto"/>
      </w:pPr>
      <w:r>
        <w:separator/>
      </w:r>
    </w:p>
  </w:endnote>
  <w:endnote w:type="continuationSeparator" w:id="0">
    <w:p w14:paraId="7FD7B3A0" w14:textId="77777777" w:rsidR="002C189B" w:rsidRDefault="002C18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E0D76F" w14:textId="77777777" w:rsidR="00043FF3" w:rsidRDefault="00000000">
    <w:pPr>
      <w:widowControl w:val="0"/>
      <w:autoSpaceDE w:val="0"/>
      <w:autoSpaceDN w:val="0"/>
      <w:adjustRightInd w:val="0"/>
      <w:spacing w:after="0" w:line="240" w:lineRule="auto"/>
      <w:jc w:val="center"/>
      <w:rPr>
        <w:rFonts w:ascii="Garamond" w:hAnsi="Garamond" w:cs="Garamond"/>
        <w:kern w:val="0"/>
        <w:sz w:val="20"/>
        <w:szCs w:val="20"/>
        <w:lang w:val="en-US"/>
      </w:rPr>
    </w:pPr>
    <w:r>
      <w:rPr>
        <w:rFonts w:ascii="Garamond" w:hAnsi="Garamond" w:cs="Garamond"/>
        <w:kern w:val="0"/>
        <w:sz w:val="20"/>
        <w:szCs w:val="20"/>
        <w:lang w:val="en-US"/>
      </w:rPr>
      <w:pgNum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48A91B" w14:textId="77777777" w:rsidR="002C189B" w:rsidRDefault="002C189B">
      <w:pPr>
        <w:spacing w:after="0" w:line="240" w:lineRule="auto"/>
      </w:pPr>
      <w:r>
        <w:separator/>
      </w:r>
    </w:p>
  </w:footnote>
  <w:footnote w:type="continuationSeparator" w:id="0">
    <w:p w14:paraId="27DCB939" w14:textId="77777777" w:rsidR="002C189B" w:rsidRDefault="002C18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7B7"/>
    <w:rsid w:val="00043FF3"/>
    <w:rsid w:val="000A0485"/>
    <w:rsid w:val="00137CDB"/>
    <w:rsid w:val="001A4484"/>
    <w:rsid w:val="00214233"/>
    <w:rsid w:val="002C189B"/>
    <w:rsid w:val="0056658E"/>
    <w:rsid w:val="00621ED2"/>
    <w:rsid w:val="0070463A"/>
    <w:rsid w:val="007E5FA3"/>
    <w:rsid w:val="00802176"/>
    <w:rsid w:val="008744F5"/>
    <w:rsid w:val="009730DB"/>
    <w:rsid w:val="00A66115"/>
    <w:rsid w:val="00AE27B7"/>
    <w:rsid w:val="00CC1B1C"/>
    <w:rsid w:val="00E21691"/>
    <w:rsid w:val="00F6583E"/>
    <w:rsid w:val="00F95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8F854"/>
  <w15:chartTrackingRefBased/>
  <w15:docId w15:val="{5B349401-A762-479E-BE29-33EDBD7BF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0485"/>
    <w:rPr>
      <w:rFonts w:eastAsiaTheme="minorEastAsia"/>
      <w:lang w:eastAsia="en-G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9566D"/>
    <w:pPr>
      <w:spacing w:after="0" w:line="240" w:lineRule="auto"/>
    </w:pPr>
    <w:rPr>
      <w:rFonts w:eastAsiaTheme="minorEastAsia"/>
      <w:lang w:eastAsia="en-G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315</Words>
  <Characters>1798</Characters>
  <Application>Microsoft Office Word</Application>
  <DocSecurity>0</DocSecurity>
  <Lines>14</Lines>
  <Paragraphs>4</Paragraphs>
  <ScaleCrop>false</ScaleCrop>
  <Company/>
  <LinksUpToDate>false</LinksUpToDate>
  <CharactersWithSpaces>2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tapha Immurana</dc:creator>
  <cp:keywords/>
  <dc:description/>
  <cp:lastModifiedBy>Mustapha Immurana</cp:lastModifiedBy>
  <cp:revision>9</cp:revision>
  <dcterms:created xsi:type="dcterms:W3CDTF">2024-03-11T17:16:00Z</dcterms:created>
  <dcterms:modified xsi:type="dcterms:W3CDTF">2024-03-20T16:39:00Z</dcterms:modified>
</cp:coreProperties>
</file>